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6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"/>
        <w:gridCol w:w="388"/>
        <w:gridCol w:w="387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1103"/>
        <w:gridCol w:w="474"/>
        <w:gridCol w:w="474"/>
        <w:gridCol w:w="948"/>
        <w:gridCol w:w="948"/>
        <w:gridCol w:w="948"/>
        <w:gridCol w:w="948"/>
      </w:tblGrid>
      <w:tr w:rsidR="002515A0" w:rsidRPr="001F7F39" w:rsidTr="002515A0">
        <w:trPr>
          <w:trHeight w:val="259"/>
        </w:trPr>
        <w:tc>
          <w:tcPr>
            <w:tcW w:w="0" w:type="auto"/>
            <w:gridSpan w:val="20"/>
            <w:vAlign w:val="center"/>
          </w:tcPr>
          <w:p w:rsidR="002515A0" w:rsidRDefault="003E22F6" w:rsidP="002515A0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b/>
                <w:lang w:val="en-US"/>
              </w:rPr>
            </w:pPr>
            <w:r>
              <w:rPr>
                <w:rFonts w:cs="CMR10"/>
                <w:b/>
                <w:lang w:val="en-US"/>
              </w:rPr>
              <w:t>Additional table 3</w:t>
            </w:r>
            <w:bookmarkStart w:id="0" w:name="_GoBack"/>
            <w:bookmarkEnd w:id="0"/>
            <w:r w:rsidR="002515A0">
              <w:rPr>
                <w:rFonts w:cs="CMR10"/>
                <w:b/>
                <w:lang w:val="en-US"/>
              </w:rPr>
              <w:t>: Demographics and variables related to high and low levels of half flexion relaxation ratio (HFR)</w:t>
            </w:r>
          </w:p>
          <w:p w:rsidR="002515A0" w:rsidRDefault="002515A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</w:tr>
      <w:tr w:rsidR="002515A0" w:rsidRPr="001F7F39" w:rsidTr="002515A0">
        <w:trPr>
          <w:trHeight w:val="259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95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95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&lt;4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13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|&lt;40</w:t>
            </w:r>
            <w:r w:rsidR="0039541C" w:rsidRPr="0039541C">
              <w:rPr>
                <w:rFonts w:cs="CMR10"/>
                <w:sz w:val="16"/>
                <w:szCs w:val="16"/>
                <w:lang w:val="en-US"/>
              </w:rPr>
              <w:br/>
            </w:r>
            <w:r w:rsidR="0096444A">
              <w:rPr>
                <w:rFonts w:cs="CMR10"/>
                <w:sz w:val="16"/>
                <w:szCs w:val="16"/>
                <w:lang w:val="en-US"/>
              </w:rPr>
              <w:t>(n:48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40-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42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40-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29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&gt;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40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7865D1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|&gt;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18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</w:tr>
      <w:tr w:rsidR="002515A0" w:rsidRPr="001F7F39" w:rsidTr="002515A0">
        <w:trPr>
          <w:trHeight w:val="25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</w:tr>
      <w:tr w:rsidR="002515A0" w:rsidRPr="00E8134A" w:rsidTr="002515A0">
        <w:trPr>
          <w:trHeight w:val="259"/>
        </w:trPr>
        <w:tc>
          <w:tcPr>
            <w:tcW w:w="0" w:type="auto"/>
            <w:gridSpan w:val="9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b/>
                <w:sz w:val="16"/>
                <w:szCs w:val="16"/>
                <w:lang w:val="en-US"/>
              </w:rPr>
            </w:pPr>
          </w:p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b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</w:tr>
      <w:tr w:rsidR="002515A0" w:rsidRPr="001F7F39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FE681A" w:rsidRPr="0039541C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54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5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41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7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7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49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49.2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6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68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69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70</w:t>
            </w:r>
          </w:p>
        </w:tc>
      </w:tr>
      <w:tr w:rsidR="002515A0" w:rsidRPr="001F7F39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FE681A" w:rsidRPr="0039541C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BM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4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4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3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4.8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7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11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B565FA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DC2D60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  <w:r w:rsidRPr="00DC2D60">
              <w:rPr>
                <w:rFonts w:cs="CMR8"/>
                <w:b/>
                <w:sz w:val="16"/>
                <w:szCs w:val="16"/>
              </w:rPr>
              <w:t>AEQ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b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APAS-sl</w:t>
            </w:r>
            <w:r w:rsidR="00B37662">
              <w:rPr>
                <w:rFonts w:cs="CMR8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0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49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2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8"/>
                <w:sz w:val="16"/>
                <w:szCs w:val="16"/>
              </w:rPr>
              <w:t>01.29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6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APAS-se</w:t>
            </w:r>
            <w:r w:rsidR="00B37662">
              <w:rPr>
                <w:rFonts w:cs="CMR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5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0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1.37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PDI</w:t>
            </w:r>
            <w:r w:rsidR="00B37662">
              <w:rPr>
                <w:rFonts w:cs="CMR5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6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6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1.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1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7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3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5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4.17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9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7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1.85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6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RMQ</w:t>
            </w:r>
            <w:r w:rsidR="00B37662">
              <w:rPr>
                <w:rFonts w:cs="CMR5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8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2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7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5.48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3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9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7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04.00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6"/>
                <w:sz w:val="16"/>
                <w:szCs w:val="16"/>
              </w:rPr>
            </w:pPr>
            <w:r>
              <w:rPr>
                <w:rFonts w:cs="CMR8"/>
                <w:sz w:val="16"/>
                <w:szCs w:val="16"/>
              </w:rPr>
              <w:t>IPAQ</w:t>
            </w:r>
            <w:r w:rsidR="00B37662">
              <w:rPr>
                <w:rFonts w:cs="CMR5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87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99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91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79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18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01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87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93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37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68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204.75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80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58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1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83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03290" w:rsidRPr="0039541C" w:rsidRDefault="00A03290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39541C">
              <w:rPr>
                <w:rFonts w:cs="CMR8"/>
                <w:sz w:val="16"/>
                <w:szCs w:val="16"/>
              </w:rPr>
              <w:t>140.10</w:t>
            </w:r>
          </w:p>
        </w:tc>
      </w:tr>
      <w:tr w:rsidR="002515A0" w:rsidRPr="00474B9B" w:rsidTr="002515A0">
        <w:trPr>
          <w:trHeight w:val="259"/>
        </w:trPr>
        <w:tc>
          <w:tcPr>
            <w:tcW w:w="0" w:type="auto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:rsidR="008E485B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E485B" w:rsidRPr="0039541C" w:rsidRDefault="008E485B" w:rsidP="00AC3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</w:tbl>
    <w:p w:rsidR="00A563B3" w:rsidRPr="002F297B" w:rsidRDefault="00B37662" w:rsidP="002F297B">
      <w:pPr>
        <w:autoSpaceDE w:val="0"/>
        <w:autoSpaceDN w:val="0"/>
        <w:adjustRightInd w:val="0"/>
        <w:spacing w:after="0" w:line="240" w:lineRule="auto"/>
        <w:rPr>
          <w:rFonts w:cs="CMR6"/>
          <w:sz w:val="14"/>
          <w:szCs w:val="16"/>
        </w:rPr>
      </w:pPr>
      <w:r>
        <w:rPr>
          <w:rFonts w:cs="CMR5"/>
          <w:sz w:val="14"/>
          <w:szCs w:val="16"/>
        </w:rPr>
        <w:t>1</w:t>
      </w:r>
      <w:r w:rsidR="008E485B" w:rsidRPr="0039541C">
        <w:rPr>
          <w:rFonts w:cs="CMR5"/>
          <w:sz w:val="14"/>
          <w:szCs w:val="16"/>
        </w:rPr>
        <w:t xml:space="preserve"> </w:t>
      </w:r>
      <w:r w:rsidR="008E485B" w:rsidRPr="0039541C">
        <w:rPr>
          <w:rFonts w:cs="CMR6"/>
          <w:sz w:val="14"/>
          <w:szCs w:val="16"/>
        </w:rPr>
        <w:t>APAS-</w:t>
      </w:r>
      <w:proofErr w:type="spellStart"/>
      <w:r w:rsidR="008E485B" w:rsidRPr="0039541C">
        <w:rPr>
          <w:rFonts w:cs="CMR6"/>
          <w:sz w:val="14"/>
          <w:szCs w:val="16"/>
        </w:rPr>
        <w:t>sl</w:t>
      </w:r>
      <w:proofErr w:type="spellEnd"/>
      <w:r w:rsidR="008E485B" w:rsidRPr="0039541C">
        <w:rPr>
          <w:rFonts w:cs="CMR6"/>
          <w:sz w:val="14"/>
          <w:szCs w:val="16"/>
        </w:rPr>
        <w:t xml:space="preserve"> = </w:t>
      </w:r>
      <w:proofErr w:type="spellStart"/>
      <w:r w:rsidR="008E485B" w:rsidRPr="0039541C">
        <w:rPr>
          <w:rFonts w:cs="CMR6"/>
          <w:sz w:val="14"/>
          <w:szCs w:val="16"/>
        </w:rPr>
        <w:t>avoidance</w:t>
      </w:r>
      <w:proofErr w:type="spellEnd"/>
      <w:r w:rsidR="008E485B" w:rsidRPr="0039541C">
        <w:rPr>
          <w:rFonts w:cs="CMR6"/>
          <w:sz w:val="14"/>
          <w:szCs w:val="16"/>
        </w:rPr>
        <w:t xml:space="preserve"> </w:t>
      </w:r>
      <w:proofErr w:type="spellStart"/>
      <w:r w:rsidR="008E485B" w:rsidRPr="0039541C">
        <w:rPr>
          <w:rFonts w:cs="CMR6"/>
          <w:sz w:val="14"/>
          <w:szCs w:val="16"/>
        </w:rPr>
        <w:t>of</w:t>
      </w:r>
      <w:proofErr w:type="spellEnd"/>
      <w:r w:rsidR="008E485B" w:rsidRPr="0039541C">
        <w:rPr>
          <w:rFonts w:cs="CMR6"/>
          <w:sz w:val="14"/>
          <w:szCs w:val="16"/>
        </w:rPr>
        <w:t xml:space="preserve"> </w:t>
      </w:r>
      <w:proofErr w:type="spellStart"/>
      <w:r w:rsidR="008E485B" w:rsidRPr="0039541C">
        <w:rPr>
          <w:rFonts w:cs="CMR6"/>
          <w:sz w:val="14"/>
          <w:szCs w:val="16"/>
        </w:rPr>
        <w:t>physic</w:t>
      </w:r>
      <w:r w:rsidR="008E485B">
        <w:rPr>
          <w:rFonts w:cs="CMR6"/>
          <w:sz w:val="14"/>
          <w:szCs w:val="16"/>
        </w:rPr>
        <w:t>al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activities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scale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slight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pain</w:t>
      </w:r>
      <w:proofErr w:type="spellEnd"/>
      <w:r w:rsidR="008E485B">
        <w:rPr>
          <w:rFonts w:cs="CMR6"/>
          <w:sz w:val="14"/>
          <w:szCs w:val="16"/>
        </w:rPr>
        <w:tab/>
        <w:t xml:space="preserve"> </w:t>
      </w:r>
      <w:r>
        <w:rPr>
          <w:rFonts w:cs="CMR5"/>
          <w:sz w:val="14"/>
          <w:szCs w:val="16"/>
        </w:rPr>
        <w:t>2</w:t>
      </w:r>
      <w:r w:rsidR="008E485B" w:rsidRPr="0039541C">
        <w:rPr>
          <w:rFonts w:cs="CMR5"/>
          <w:sz w:val="14"/>
          <w:szCs w:val="16"/>
        </w:rPr>
        <w:t xml:space="preserve"> </w:t>
      </w:r>
      <w:r w:rsidR="008E485B" w:rsidRPr="0039541C">
        <w:rPr>
          <w:rFonts w:cs="CMR6"/>
          <w:sz w:val="14"/>
          <w:szCs w:val="16"/>
        </w:rPr>
        <w:t xml:space="preserve">APAS-se = </w:t>
      </w:r>
      <w:proofErr w:type="spellStart"/>
      <w:r w:rsidR="008E485B" w:rsidRPr="0039541C">
        <w:rPr>
          <w:rFonts w:cs="CMR6"/>
          <w:sz w:val="14"/>
          <w:szCs w:val="16"/>
        </w:rPr>
        <w:t>avoidance</w:t>
      </w:r>
      <w:proofErr w:type="spellEnd"/>
      <w:r w:rsidR="008E485B" w:rsidRPr="0039541C">
        <w:rPr>
          <w:rFonts w:cs="CMR6"/>
          <w:sz w:val="14"/>
          <w:szCs w:val="16"/>
        </w:rPr>
        <w:t xml:space="preserve"> </w:t>
      </w:r>
      <w:proofErr w:type="spellStart"/>
      <w:r w:rsidR="008E485B" w:rsidRPr="0039541C">
        <w:rPr>
          <w:rFonts w:cs="CMR6"/>
          <w:sz w:val="14"/>
          <w:szCs w:val="16"/>
        </w:rPr>
        <w:t>of</w:t>
      </w:r>
      <w:proofErr w:type="spellEnd"/>
      <w:r w:rsidR="008E485B" w:rsidRPr="0039541C">
        <w:rPr>
          <w:rFonts w:cs="CMR6"/>
          <w:sz w:val="14"/>
          <w:szCs w:val="16"/>
        </w:rPr>
        <w:t xml:space="preserve"> </w:t>
      </w:r>
      <w:proofErr w:type="spellStart"/>
      <w:r w:rsidR="008E485B" w:rsidRPr="0039541C">
        <w:rPr>
          <w:rFonts w:cs="CMR6"/>
          <w:sz w:val="14"/>
          <w:szCs w:val="16"/>
        </w:rPr>
        <w:t>physic</w:t>
      </w:r>
      <w:r w:rsidR="008E485B">
        <w:rPr>
          <w:rFonts w:cs="CMR6"/>
          <w:sz w:val="14"/>
          <w:szCs w:val="16"/>
        </w:rPr>
        <w:t>al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activities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scale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severe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pain</w:t>
      </w:r>
      <w:proofErr w:type="spellEnd"/>
      <w:r w:rsidR="008E485B" w:rsidRPr="0039541C">
        <w:rPr>
          <w:rFonts w:cs="CMR5"/>
          <w:sz w:val="14"/>
          <w:szCs w:val="16"/>
        </w:rPr>
        <w:t xml:space="preserve">  </w:t>
      </w:r>
      <w:r>
        <w:rPr>
          <w:rFonts w:cs="CMR5"/>
          <w:sz w:val="14"/>
          <w:szCs w:val="16"/>
        </w:rPr>
        <w:t xml:space="preserve">      3</w:t>
      </w:r>
      <w:r w:rsidR="008E485B" w:rsidRPr="0039541C">
        <w:rPr>
          <w:rFonts w:cs="CMR5"/>
          <w:sz w:val="14"/>
          <w:szCs w:val="16"/>
        </w:rPr>
        <w:t xml:space="preserve"> </w:t>
      </w:r>
      <w:r w:rsidR="008E485B">
        <w:rPr>
          <w:rFonts w:cs="CMR6"/>
          <w:sz w:val="14"/>
          <w:szCs w:val="16"/>
        </w:rPr>
        <w:t>PDI</w:t>
      </w:r>
      <w:r w:rsidR="008E485B" w:rsidRPr="0039541C">
        <w:rPr>
          <w:rFonts w:cs="CMR6"/>
          <w:sz w:val="14"/>
          <w:szCs w:val="16"/>
        </w:rPr>
        <w:t xml:space="preserve"> = </w:t>
      </w:r>
      <w:proofErr w:type="spellStart"/>
      <w:r w:rsidR="008E485B">
        <w:rPr>
          <w:rFonts w:cs="CMR6"/>
          <w:sz w:val="14"/>
          <w:szCs w:val="16"/>
        </w:rPr>
        <w:t>pain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disability</w:t>
      </w:r>
      <w:proofErr w:type="spellEnd"/>
      <w:r w:rsidR="008E485B">
        <w:rPr>
          <w:rFonts w:cs="CMR6"/>
          <w:sz w:val="14"/>
          <w:szCs w:val="16"/>
        </w:rPr>
        <w:t xml:space="preserve"> </w:t>
      </w:r>
      <w:proofErr w:type="spellStart"/>
      <w:r w:rsidR="008E485B">
        <w:rPr>
          <w:rFonts w:cs="CMR6"/>
          <w:sz w:val="14"/>
          <w:szCs w:val="16"/>
        </w:rPr>
        <w:t>index</w:t>
      </w:r>
      <w:proofErr w:type="spellEnd"/>
      <w:r>
        <w:rPr>
          <w:rFonts w:cs="CMR5"/>
          <w:sz w:val="14"/>
          <w:szCs w:val="16"/>
        </w:rPr>
        <w:tab/>
        <w:t>4</w:t>
      </w:r>
      <w:r w:rsidR="008E485B">
        <w:rPr>
          <w:rFonts w:cs="CMR5"/>
          <w:sz w:val="14"/>
          <w:szCs w:val="16"/>
        </w:rPr>
        <w:t xml:space="preserve"> RMQ</w:t>
      </w:r>
      <w:r>
        <w:rPr>
          <w:rFonts w:cs="CMR5"/>
          <w:sz w:val="14"/>
          <w:szCs w:val="16"/>
        </w:rPr>
        <w:t xml:space="preserve"> = Roland Morris </w:t>
      </w:r>
      <w:proofErr w:type="spellStart"/>
      <w:r>
        <w:rPr>
          <w:rFonts w:cs="CMR5"/>
          <w:sz w:val="14"/>
          <w:szCs w:val="16"/>
        </w:rPr>
        <w:t>questionnaire</w:t>
      </w:r>
      <w:proofErr w:type="spellEnd"/>
      <w:r>
        <w:rPr>
          <w:rFonts w:cs="CMR5"/>
          <w:sz w:val="14"/>
          <w:szCs w:val="16"/>
        </w:rPr>
        <w:tab/>
        <w:t>5</w:t>
      </w:r>
      <w:r w:rsidR="008E485B" w:rsidRPr="0039541C">
        <w:rPr>
          <w:rFonts w:cs="CMR5"/>
          <w:sz w:val="14"/>
          <w:szCs w:val="16"/>
        </w:rPr>
        <w:t xml:space="preserve"> </w:t>
      </w:r>
      <w:r w:rsidR="008E485B">
        <w:rPr>
          <w:rFonts w:cs="CMR5"/>
          <w:sz w:val="14"/>
          <w:szCs w:val="16"/>
        </w:rPr>
        <w:t xml:space="preserve">IPAQ = International </w:t>
      </w:r>
      <w:proofErr w:type="spellStart"/>
      <w:r w:rsidR="008E485B">
        <w:rPr>
          <w:rFonts w:cs="CMR5"/>
          <w:sz w:val="14"/>
          <w:szCs w:val="16"/>
        </w:rPr>
        <w:t>physical</w:t>
      </w:r>
      <w:proofErr w:type="spellEnd"/>
      <w:r w:rsidR="008E485B">
        <w:rPr>
          <w:rFonts w:cs="CMR5"/>
          <w:sz w:val="14"/>
          <w:szCs w:val="16"/>
        </w:rPr>
        <w:t xml:space="preserve"> </w:t>
      </w:r>
      <w:proofErr w:type="spellStart"/>
      <w:r w:rsidR="008E485B">
        <w:rPr>
          <w:rFonts w:cs="CMR5"/>
          <w:sz w:val="14"/>
          <w:szCs w:val="16"/>
        </w:rPr>
        <w:t>activity</w:t>
      </w:r>
      <w:proofErr w:type="spellEnd"/>
      <w:r w:rsidR="008E485B">
        <w:rPr>
          <w:rFonts w:cs="CMR5"/>
          <w:sz w:val="14"/>
          <w:szCs w:val="16"/>
        </w:rPr>
        <w:t xml:space="preserve"> </w:t>
      </w:r>
      <w:proofErr w:type="spellStart"/>
      <w:r w:rsidR="008E485B">
        <w:rPr>
          <w:rFonts w:cs="CMR5"/>
          <w:sz w:val="14"/>
          <w:szCs w:val="16"/>
        </w:rPr>
        <w:t>questionnaire</w:t>
      </w:r>
      <w:proofErr w:type="spellEnd"/>
      <w:r w:rsidR="002F297B">
        <w:rPr>
          <w:rFonts w:cs="CMR6"/>
          <w:sz w:val="14"/>
          <w:szCs w:val="16"/>
        </w:rPr>
        <w:tab/>
      </w:r>
    </w:p>
    <w:sectPr w:rsidR="00A563B3" w:rsidRPr="002F297B" w:rsidSect="00BB1236">
      <w:pgSz w:w="16838" w:h="11906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E7"/>
    <w:rsid w:val="00002BFA"/>
    <w:rsid w:val="001F7F39"/>
    <w:rsid w:val="0023232B"/>
    <w:rsid w:val="00233EFA"/>
    <w:rsid w:val="002515A0"/>
    <w:rsid w:val="0028332E"/>
    <w:rsid w:val="002A6B03"/>
    <w:rsid w:val="002B34FB"/>
    <w:rsid w:val="002B368C"/>
    <w:rsid w:val="002C4E6D"/>
    <w:rsid w:val="002F297B"/>
    <w:rsid w:val="00360F10"/>
    <w:rsid w:val="00385C85"/>
    <w:rsid w:val="0039541C"/>
    <w:rsid w:val="00397854"/>
    <w:rsid w:val="003E0648"/>
    <w:rsid w:val="003E22F6"/>
    <w:rsid w:val="00474B9B"/>
    <w:rsid w:val="005619BE"/>
    <w:rsid w:val="005D7FE7"/>
    <w:rsid w:val="006501B6"/>
    <w:rsid w:val="006C383D"/>
    <w:rsid w:val="00753790"/>
    <w:rsid w:val="007865D1"/>
    <w:rsid w:val="007900F9"/>
    <w:rsid w:val="007976E5"/>
    <w:rsid w:val="007C3D3C"/>
    <w:rsid w:val="007E3C17"/>
    <w:rsid w:val="008E485B"/>
    <w:rsid w:val="0092518C"/>
    <w:rsid w:val="0096444A"/>
    <w:rsid w:val="00A00B25"/>
    <w:rsid w:val="00A03290"/>
    <w:rsid w:val="00A24F9D"/>
    <w:rsid w:val="00A563B3"/>
    <w:rsid w:val="00AF3DEF"/>
    <w:rsid w:val="00B07C1C"/>
    <w:rsid w:val="00B105BE"/>
    <w:rsid w:val="00B27906"/>
    <w:rsid w:val="00B37662"/>
    <w:rsid w:val="00B565FA"/>
    <w:rsid w:val="00BB1236"/>
    <w:rsid w:val="00C61F6A"/>
    <w:rsid w:val="00DC2D60"/>
    <w:rsid w:val="00E43BC5"/>
    <w:rsid w:val="00E766A3"/>
    <w:rsid w:val="00E8134A"/>
    <w:rsid w:val="00F60008"/>
    <w:rsid w:val="00F919A0"/>
    <w:rsid w:val="00FE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kz ...</dc:creator>
  <cp:lastModifiedBy>Thomas</cp:lastModifiedBy>
  <cp:revision>2</cp:revision>
  <cp:lastPrinted>2015-06-15T08:10:00Z</cp:lastPrinted>
  <dcterms:created xsi:type="dcterms:W3CDTF">2015-07-17T10:17:00Z</dcterms:created>
  <dcterms:modified xsi:type="dcterms:W3CDTF">2015-07-17T10:17:00Z</dcterms:modified>
</cp:coreProperties>
</file>